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EC5FD" w14:textId="77777777" w:rsidR="00A12B1A" w:rsidRPr="00A63187" w:rsidRDefault="00A12B1A" w:rsidP="00A12B1A">
      <w:pPr>
        <w:rPr>
          <w:rFonts w:ascii="Times New Roman" w:hAnsi="Times New Roman" w:cs="Times New Roman"/>
          <w:b/>
          <w:bCs/>
          <w:lang w:val="en-US"/>
        </w:rPr>
      </w:pPr>
      <w:r w:rsidRPr="00A726DD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Full description and field codes used to derive phenotype </w:t>
      </w:r>
      <w:proofErr w:type="spellStart"/>
      <w:r>
        <w:rPr>
          <w:rFonts w:ascii="Times New Roman" w:hAnsi="Times New Roman" w:cs="Times New Roman"/>
          <w:lang w:val="en-US"/>
        </w:rPr>
        <w:t>caseness</w:t>
      </w:r>
      <w:proofErr w:type="spellEnd"/>
      <w:r>
        <w:rPr>
          <w:rFonts w:ascii="Times New Roman" w:hAnsi="Times New Roman" w:cs="Times New Roman"/>
          <w:lang w:val="en-US"/>
        </w:rPr>
        <w:t xml:space="preserve"> definitions for metabolic syndrome and the sub-outcomes that comprise the disorder.</w:t>
      </w:r>
    </w:p>
    <w:tbl>
      <w:tblPr>
        <w:tblStyle w:val="TableGrid"/>
        <w:tblpPr w:leftFromText="180" w:rightFromText="180" w:vertAnchor="page" w:horzAnchor="margin" w:tblpY="2346"/>
        <w:tblW w:w="13917" w:type="dxa"/>
        <w:tblLook w:val="04A0" w:firstRow="1" w:lastRow="0" w:firstColumn="1" w:lastColumn="0" w:noHBand="0" w:noVBand="1"/>
      </w:tblPr>
      <w:tblGrid>
        <w:gridCol w:w="4673"/>
        <w:gridCol w:w="4832"/>
        <w:gridCol w:w="4412"/>
      </w:tblGrid>
      <w:tr w:rsidR="00A12B1A" w:rsidRPr="007A1363" w14:paraId="74D497DB" w14:textId="77777777" w:rsidTr="00DD63A4">
        <w:trPr>
          <w:trHeight w:val="474"/>
        </w:trPr>
        <w:tc>
          <w:tcPr>
            <w:tcW w:w="4673" w:type="dxa"/>
            <w:shd w:val="clear" w:color="auto" w:fill="D9E2F3" w:themeFill="accent1" w:themeFillTint="33"/>
            <w:vAlign w:val="center"/>
          </w:tcPr>
          <w:p w14:paraId="613E7052" w14:textId="77777777" w:rsidR="00A12B1A" w:rsidRPr="002921F7" w:rsidRDefault="00A12B1A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tabolic Phenotypes</w:t>
            </w:r>
          </w:p>
        </w:tc>
        <w:tc>
          <w:tcPr>
            <w:tcW w:w="4832" w:type="dxa"/>
            <w:shd w:val="clear" w:color="auto" w:fill="D9E2F3" w:themeFill="accent1" w:themeFillTint="33"/>
            <w:vAlign w:val="center"/>
          </w:tcPr>
          <w:p w14:paraId="3367EBE8" w14:textId="77777777" w:rsidR="00A12B1A" w:rsidRPr="002921F7" w:rsidRDefault="00A12B1A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escriptio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4D1EF42" w14:textId="77777777" w:rsidR="00A12B1A" w:rsidRPr="002921F7" w:rsidRDefault="00A12B1A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elevant field codes</w:t>
            </w:r>
          </w:p>
        </w:tc>
      </w:tr>
      <w:tr w:rsidR="00A12B1A" w:rsidRPr="00A634E9" w14:paraId="11D1B504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1AD2A772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r w:rsidRPr="00853758">
              <w:rPr>
                <w:rFonts w:cstheme="minorHAnsi"/>
                <w:lang w:val="en-SG"/>
              </w:rPr>
              <w:t>High waist circumference</w:t>
            </w:r>
          </w:p>
        </w:tc>
        <w:tc>
          <w:tcPr>
            <w:tcW w:w="4832" w:type="dxa"/>
            <w:vAlign w:val="center"/>
          </w:tcPr>
          <w:p w14:paraId="1E6E6FB2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 xml:space="preserve">Waist circumference of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 xml:space="preserve">102 cm for males or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>88 cm for females</w:t>
            </w:r>
          </w:p>
        </w:tc>
        <w:tc>
          <w:tcPr>
            <w:tcW w:w="0" w:type="auto"/>
            <w:vAlign w:val="center"/>
          </w:tcPr>
          <w:p w14:paraId="0DBFCABF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48</w:t>
            </w:r>
          </w:p>
        </w:tc>
      </w:tr>
      <w:tr w:rsidR="00A12B1A" w:rsidRPr="00A634E9" w14:paraId="02387994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351A13B3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r w:rsidRPr="00853758">
              <w:rPr>
                <w:rFonts w:cstheme="minorHAnsi"/>
                <w:lang w:val="en-SG"/>
              </w:rPr>
              <w:t>Hypertension</w:t>
            </w:r>
          </w:p>
        </w:tc>
        <w:tc>
          <w:tcPr>
            <w:tcW w:w="4832" w:type="dxa"/>
            <w:vAlign w:val="center"/>
          </w:tcPr>
          <w:p w14:paraId="44728B2D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 xml:space="preserve">Systolic blood pressure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 xml:space="preserve">130 mmHg or diastolic blood pressure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>85 mmHg</w:t>
            </w:r>
          </w:p>
          <w:p w14:paraId="79520C52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5BAF90DC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  <w:r w:rsidRPr="00853758">
              <w:rPr>
                <w:rFonts w:cstheme="minorHAnsi"/>
                <w:b/>
                <w:bCs/>
                <w:lang w:val="en-US"/>
              </w:rPr>
              <w:t>OR</w:t>
            </w:r>
          </w:p>
          <w:p w14:paraId="7955377D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553EA202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On one of the following antihypertensive drug treatments, based on participant self-reported medication data:</w:t>
            </w:r>
          </w:p>
          <w:p w14:paraId="5ED9FA4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Doxazosin</w:t>
            </w:r>
          </w:p>
          <w:p w14:paraId="6B63173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lonidine</w:t>
            </w:r>
          </w:p>
          <w:p w14:paraId="537E4CE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Moxonidine</w:t>
            </w:r>
            <w:proofErr w:type="spellEnd"/>
          </w:p>
          <w:p w14:paraId="2F59357A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Indoramin</w:t>
            </w:r>
            <w:proofErr w:type="spellEnd"/>
          </w:p>
          <w:p w14:paraId="0C6550F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hyldopa</w:t>
            </w:r>
          </w:p>
          <w:p w14:paraId="25DF6CF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razosin</w:t>
            </w:r>
          </w:p>
          <w:p w14:paraId="076529A3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inoxidil</w:t>
            </w:r>
          </w:p>
          <w:p w14:paraId="4EFB1221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Hydralazine</w:t>
            </w:r>
          </w:p>
          <w:p w14:paraId="10F35382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endroflumethiazide</w:t>
            </w:r>
          </w:p>
          <w:p w14:paraId="61D75BB2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enolol</w:t>
            </w:r>
          </w:p>
          <w:p w14:paraId="1DE5A1B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isoprolol</w:t>
            </w:r>
          </w:p>
          <w:p w14:paraId="0D79D27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urosemide</w:t>
            </w:r>
          </w:p>
          <w:p w14:paraId="158B9857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ropranolol</w:t>
            </w:r>
          </w:p>
          <w:p w14:paraId="2760002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Indapamide</w:t>
            </w:r>
          </w:p>
          <w:p w14:paraId="28F3652A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Spironolactone</w:t>
            </w:r>
          </w:p>
          <w:p w14:paraId="1C7CB32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oprolol</w:t>
            </w:r>
          </w:p>
          <w:p w14:paraId="76F2CB0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Sotalol</w:t>
            </w:r>
          </w:p>
          <w:p w14:paraId="5B635A7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hlorthalidone |Atenolol</w:t>
            </w:r>
          </w:p>
          <w:p w14:paraId="0D91F3AD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miloride |Furosemide</w:t>
            </w:r>
          </w:p>
          <w:p w14:paraId="333DFE07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Nebivolol</w:t>
            </w:r>
          </w:p>
          <w:p w14:paraId="6C4725A3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umetanide</w:t>
            </w:r>
          </w:p>
          <w:p w14:paraId="007BC8EB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lastRenderedPageBreak/>
              <w:t>Timolol</w:t>
            </w:r>
          </w:p>
          <w:p w14:paraId="27D785A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arvedilol</w:t>
            </w:r>
          </w:p>
          <w:p w14:paraId="122F774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isoprolol |Hydrochlorothiazide</w:t>
            </w:r>
          </w:p>
          <w:p w14:paraId="41FF4CF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miloride |Hydrochlorothiazide</w:t>
            </w:r>
          </w:p>
          <w:p w14:paraId="7A39BA4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miloride</w:t>
            </w:r>
          </w:p>
          <w:p w14:paraId="13ACEE1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Celiprolol</w:t>
            </w:r>
            <w:proofErr w:type="spellEnd"/>
          </w:p>
          <w:p w14:paraId="6C36EB8D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endroflumethiazide |Potassium</w:t>
            </w:r>
          </w:p>
          <w:p w14:paraId="11F7827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enolol |Bendroflumethiazide</w:t>
            </w:r>
          </w:p>
          <w:p w14:paraId="5F5443ED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Eplerenone</w:t>
            </w:r>
          </w:p>
          <w:p w14:paraId="3EBEC63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Labetalol</w:t>
            </w:r>
          </w:p>
          <w:p w14:paraId="37C82EF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Triamterene |Hydrochlorothiazide</w:t>
            </w:r>
          </w:p>
          <w:p w14:paraId="15BF5A0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endroflumethiazide |Propranolol</w:t>
            </w:r>
          </w:p>
          <w:p w14:paraId="68EEA32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Hydrochlorothiazide</w:t>
            </w:r>
          </w:p>
          <w:p w14:paraId="25F4ECE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hlorthalidone</w:t>
            </w:r>
          </w:p>
          <w:p w14:paraId="4030169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Sotalol |Hydrochlorothiazide</w:t>
            </w:r>
          </w:p>
          <w:p w14:paraId="0FDF175E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Carteolol</w:t>
            </w:r>
            <w:proofErr w:type="spellEnd"/>
          </w:p>
          <w:p w14:paraId="7C901E5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Betaxolol</w:t>
            </w:r>
            <w:proofErr w:type="spellEnd"/>
          </w:p>
          <w:p w14:paraId="3FE86AA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miloride |Cyclopenthiazide</w:t>
            </w:r>
          </w:p>
          <w:p w14:paraId="5250AFD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enolol |Nifedipine</w:t>
            </w:r>
          </w:p>
          <w:p w14:paraId="7C76616E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oprolol |Chlorthalidone</w:t>
            </w:r>
          </w:p>
          <w:p w14:paraId="6484BE1B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cebutolol</w:t>
            </w:r>
          </w:p>
          <w:p w14:paraId="537E097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Oxprenolol</w:t>
            </w:r>
          </w:p>
          <w:p w14:paraId="253E1D82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enolol |Amiloride |Hydrochlorothiazide</w:t>
            </w:r>
          </w:p>
          <w:p w14:paraId="5AFEC0B1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Nadolol</w:t>
            </w:r>
          </w:p>
          <w:p w14:paraId="7A33368A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Torasemide</w:t>
            </w:r>
            <w:proofErr w:type="spellEnd"/>
          </w:p>
          <w:p w14:paraId="19C05016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olazone</w:t>
            </w:r>
          </w:p>
          <w:p w14:paraId="01CD0A87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Xipamide</w:t>
            </w:r>
          </w:p>
          <w:p w14:paraId="321988CD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indolol</w:t>
            </w:r>
          </w:p>
          <w:p w14:paraId="18A1FD5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yclopenthiazide</w:t>
            </w:r>
          </w:p>
          <w:p w14:paraId="197FB291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amipril</w:t>
            </w:r>
          </w:p>
          <w:p w14:paraId="52F2299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mlodipine</w:t>
            </w:r>
          </w:p>
          <w:p w14:paraId="2F3323B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Lisinopril</w:t>
            </w:r>
          </w:p>
          <w:p w14:paraId="57EDAF0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erindopril</w:t>
            </w:r>
          </w:p>
          <w:p w14:paraId="54602B9B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andesartan</w:t>
            </w:r>
          </w:p>
          <w:p w14:paraId="0875BC8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Losartan</w:t>
            </w:r>
          </w:p>
          <w:p w14:paraId="27CDDA5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elodipine</w:t>
            </w:r>
          </w:p>
          <w:p w14:paraId="1F3CF80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Irbesartan</w:t>
            </w:r>
          </w:p>
          <w:p w14:paraId="010494B1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Enalapril</w:t>
            </w:r>
          </w:p>
          <w:p w14:paraId="27C903D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Valsartan</w:t>
            </w:r>
          </w:p>
          <w:p w14:paraId="65A5627D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lastRenderedPageBreak/>
              <w:t>Lercanidipine</w:t>
            </w:r>
          </w:p>
          <w:p w14:paraId="14C045C5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Nifedipine</w:t>
            </w:r>
          </w:p>
          <w:p w14:paraId="2F414506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Diltiazem</w:t>
            </w:r>
          </w:p>
          <w:p w14:paraId="7601C25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Verapamil</w:t>
            </w:r>
          </w:p>
          <w:p w14:paraId="3C8917D6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Telmisartan</w:t>
            </w:r>
          </w:p>
          <w:p w14:paraId="7264486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Olmesartan</w:t>
            </w:r>
          </w:p>
          <w:p w14:paraId="0C3990B3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Lacidipine</w:t>
            </w:r>
            <w:proofErr w:type="spellEnd"/>
          </w:p>
          <w:p w14:paraId="1770E664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Losartan |Hydrochlorothiazide</w:t>
            </w:r>
          </w:p>
          <w:p w14:paraId="6143491E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Trandolapril</w:t>
            </w:r>
          </w:p>
          <w:p w14:paraId="6D58E5FA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Eprosartan</w:t>
            </w:r>
            <w:proofErr w:type="spellEnd"/>
          </w:p>
          <w:p w14:paraId="067B9F1C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Fosinopril</w:t>
            </w:r>
            <w:proofErr w:type="spellEnd"/>
          </w:p>
          <w:p w14:paraId="4F93AF3E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aptopril</w:t>
            </w:r>
          </w:p>
          <w:p w14:paraId="6FB6AE9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Quinapril</w:t>
            </w:r>
          </w:p>
          <w:p w14:paraId="4E54EB96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Lisinopril |Hydrochlorothiazide</w:t>
            </w:r>
          </w:p>
          <w:p w14:paraId="2ADEC8C3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Hydrochlorothiazide |Irbesartan</w:t>
            </w:r>
          </w:p>
          <w:p w14:paraId="3FC8B09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Enalapril |Hydrochlorothiazide</w:t>
            </w:r>
          </w:p>
          <w:p w14:paraId="112A685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erindopril |Indapamide</w:t>
            </w:r>
          </w:p>
          <w:p w14:paraId="22F1BE41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Valsartan |Hydrochlorothiazide</w:t>
            </w:r>
          </w:p>
          <w:p w14:paraId="2F1C85A0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Diltiazem |Hydrochlorothiazide</w:t>
            </w:r>
          </w:p>
          <w:p w14:paraId="743F25E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Nicardipine</w:t>
            </w:r>
          </w:p>
          <w:p w14:paraId="359F47B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Telmisartan |Hydrochlorothiazide</w:t>
            </w:r>
          </w:p>
          <w:p w14:paraId="3A8F4E76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amipril |Felodipine</w:t>
            </w:r>
          </w:p>
          <w:p w14:paraId="26C1DEEF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Imidapril</w:t>
            </w:r>
            <w:proofErr w:type="spellEnd"/>
          </w:p>
          <w:p w14:paraId="76923709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ilazapril</w:t>
            </w:r>
          </w:p>
          <w:p w14:paraId="625647A8" w14:textId="77777777" w:rsidR="00A12B1A" w:rsidRPr="00853758" w:rsidRDefault="00A12B1A" w:rsidP="00DD63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Hydrochlorothiazide |Captopril</w:t>
            </w:r>
          </w:p>
        </w:tc>
        <w:tc>
          <w:tcPr>
            <w:tcW w:w="0" w:type="auto"/>
            <w:vAlign w:val="center"/>
          </w:tcPr>
          <w:p w14:paraId="2307EDBF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lastRenderedPageBreak/>
              <w:t>4079, 4080, 20003</w:t>
            </w:r>
          </w:p>
        </w:tc>
      </w:tr>
      <w:tr w:rsidR="00A12B1A" w:rsidRPr="00A634E9" w14:paraId="2760548B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4B9CD74A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proofErr w:type="spellStart"/>
            <w:r w:rsidRPr="00853758">
              <w:rPr>
                <w:rFonts w:cstheme="minorHAnsi"/>
                <w:lang w:val="en-SG"/>
              </w:rPr>
              <w:lastRenderedPageBreak/>
              <w:t>Hypertriglycerid</w:t>
            </w:r>
            <w:r>
              <w:rPr>
                <w:rFonts w:cstheme="minorHAnsi"/>
                <w:lang w:val="en-SG"/>
              </w:rPr>
              <w:t>a</w:t>
            </w:r>
            <w:r w:rsidRPr="00853758">
              <w:rPr>
                <w:rFonts w:cstheme="minorHAnsi"/>
                <w:lang w:val="en-SG"/>
              </w:rPr>
              <w:t>emia</w:t>
            </w:r>
            <w:proofErr w:type="spellEnd"/>
          </w:p>
        </w:tc>
        <w:tc>
          <w:tcPr>
            <w:tcW w:w="4832" w:type="dxa"/>
            <w:vAlign w:val="center"/>
          </w:tcPr>
          <w:p w14:paraId="5AFC1863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 xml:space="preserve">Triglycerides level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>150 mg/dL</w:t>
            </w:r>
          </w:p>
          <w:p w14:paraId="14406B07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0656B5F3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  <w:r w:rsidRPr="00853758">
              <w:rPr>
                <w:rFonts w:cstheme="minorHAnsi"/>
                <w:b/>
                <w:bCs/>
                <w:lang w:val="en-US"/>
              </w:rPr>
              <w:t>OR</w:t>
            </w:r>
          </w:p>
          <w:p w14:paraId="478EECEA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</w:p>
          <w:p w14:paraId="5123AB58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On one of the following drug treatments for elevated triglycerides, based on participant self-reported medication data:</w:t>
            </w:r>
          </w:p>
          <w:p w14:paraId="60711CBE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enofibrate</w:t>
            </w:r>
          </w:p>
          <w:p w14:paraId="6E6893B1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ezafibrate</w:t>
            </w:r>
          </w:p>
          <w:p w14:paraId="3CF6D201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iprofibrate</w:t>
            </w:r>
          </w:p>
          <w:p w14:paraId="63E34EFF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emfibrozil</w:t>
            </w:r>
          </w:p>
          <w:p w14:paraId="225A764A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Ezetimibe</w:t>
            </w:r>
          </w:p>
          <w:p w14:paraId="0378ACB5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lastRenderedPageBreak/>
              <w:t>Fish Oil</w:t>
            </w:r>
          </w:p>
          <w:p w14:paraId="47865B98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Omega-3-Acid Ethyl Esters</w:t>
            </w:r>
          </w:p>
          <w:p w14:paraId="0874A6C5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Simvastatin</w:t>
            </w:r>
          </w:p>
          <w:p w14:paraId="7E2E9127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orvastatin</w:t>
            </w:r>
          </w:p>
          <w:p w14:paraId="5B839135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osuvastatin</w:t>
            </w:r>
          </w:p>
          <w:p w14:paraId="61668AD3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ravastatin</w:t>
            </w:r>
          </w:p>
          <w:p w14:paraId="35E8A20F" w14:textId="77777777" w:rsidR="00A12B1A" w:rsidRPr="00853758" w:rsidRDefault="00A12B1A" w:rsidP="00DD63A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luvastatin</w:t>
            </w:r>
          </w:p>
          <w:p w14:paraId="389DF862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4EA6C3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lastRenderedPageBreak/>
              <w:t>30870, 20003</w:t>
            </w:r>
          </w:p>
        </w:tc>
      </w:tr>
      <w:tr w:rsidR="00A12B1A" w:rsidRPr="00A634E9" w14:paraId="3A5E74B6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359819D6" w14:textId="77777777" w:rsidR="00A12B1A" w:rsidRDefault="00A12B1A" w:rsidP="00DD63A4">
            <w:pPr>
              <w:jc w:val="center"/>
              <w:rPr>
                <w:rFonts w:cstheme="minorHAnsi"/>
                <w:lang w:val="en-SG"/>
              </w:rPr>
            </w:pPr>
            <w:r w:rsidRPr="00853758">
              <w:rPr>
                <w:rFonts w:cstheme="minorHAnsi"/>
                <w:lang w:val="en-SG"/>
              </w:rPr>
              <w:t>Low HDL cholesterol</w:t>
            </w:r>
          </w:p>
          <w:p w14:paraId="2723E935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r>
              <w:rPr>
                <w:rFonts w:cstheme="minorHAnsi"/>
                <w:lang w:val="en-SG"/>
              </w:rPr>
              <w:t>(</w:t>
            </w:r>
            <w:r w:rsidRPr="00130E06">
              <w:rPr>
                <w:rFonts w:cstheme="minorHAnsi"/>
                <w:lang w:val="en-SG"/>
              </w:rPr>
              <w:t>Dyslipidaemia</w:t>
            </w:r>
            <w:r>
              <w:rPr>
                <w:rFonts w:cstheme="minorHAnsi"/>
                <w:lang w:val="en-SG"/>
              </w:rPr>
              <w:t>)</w:t>
            </w:r>
          </w:p>
        </w:tc>
        <w:tc>
          <w:tcPr>
            <w:tcW w:w="4832" w:type="dxa"/>
            <w:vAlign w:val="center"/>
          </w:tcPr>
          <w:p w14:paraId="27B64E27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HDL cholesterol levels &lt; 40 mg/dL for men or &lt; 50 mg/dL for women</w:t>
            </w:r>
          </w:p>
          <w:p w14:paraId="17E0F4FA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2C22E740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  <w:r w:rsidRPr="00853758">
              <w:rPr>
                <w:rFonts w:cstheme="minorHAnsi"/>
                <w:b/>
                <w:bCs/>
                <w:lang w:val="en-US"/>
              </w:rPr>
              <w:t>OR</w:t>
            </w:r>
          </w:p>
          <w:p w14:paraId="520E4037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07C26024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On one of the following drug treatments for reduced HDL cholesterol, based on participant self-reported medication data:</w:t>
            </w:r>
          </w:p>
          <w:p w14:paraId="46EEF69B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Naftidrofuryl</w:t>
            </w:r>
            <w:proofErr w:type="spellEnd"/>
            <w:r w:rsidRPr="00853758">
              <w:rPr>
                <w:rFonts w:cstheme="minorHAnsi"/>
                <w:sz w:val="18"/>
                <w:szCs w:val="18"/>
                <w:lang w:val="en-US"/>
              </w:rPr>
              <w:t xml:space="preserve"> Oxalate</w:t>
            </w:r>
          </w:p>
          <w:p w14:paraId="5877749E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Niacin</w:t>
            </w:r>
          </w:p>
          <w:p w14:paraId="79C1C935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entoxifylline</w:t>
            </w:r>
          </w:p>
          <w:p w14:paraId="1A50E11B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Simvastatin</w:t>
            </w:r>
          </w:p>
          <w:p w14:paraId="2BD87D2F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torvastatin</w:t>
            </w:r>
          </w:p>
          <w:p w14:paraId="2B474CA4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osuvastatin</w:t>
            </w:r>
          </w:p>
          <w:p w14:paraId="6953FDE0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ravastatin</w:t>
            </w:r>
          </w:p>
          <w:p w14:paraId="563F7375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luvastatin</w:t>
            </w:r>
          </w:p>
          <w:p w14:paraId="5B3D3DB9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Fenofibrate</w:t>
            </w:r>
          </w:p>
          <w:p w14:paraId="5775C376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Bezafibrate</w:t>
            </w:r>
          </w:p>
          <w:p w14:paraId="5BD87D3A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Ciprofibrate</w:t>
            </w:r>
          </w:p>
          <w:p w14:paraId="1B490179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emfibrozil</w:t>
            </w:r>
          </w:p>
          <w:p w14:paraId="5ACA4BE8" w14:textId="77777777" w:rsidR="00A12B1A" w:rsidRPr="00853758" w:rsidRDefault="00A12B1A" w:rsidP="00DD63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Acipimox</w:t>
            </w:r>
            <w:proofErr w:type="spellEnd"/>
          </w:p>
          <w:p w14:paraId="1DCEF207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27BBDA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3076, 20003</w:t>
            </w:r>
          </w:p>
        </w:tc>
      </w:tr>
      <w:tr w:rsidR="00A12B1A" w:rsidRPr="00A634E9" w14:paraId="45B536D3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54B02DC7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r w:rsidRPr="00853758">
              <w:rPr>
                <w:rFonts w:cstheme="minorHAnsi"/>
                <w:lang w:val="en-SG"/>
              </w:rPr>
              <w:t>Hyperglycaemia</w:t>
            </w:r>
          </w:p>
        </w:tc>
        <w:tc>
          <w:tcPr>
            <w:tcW w:w="4832" w:type="dxa"/>
            <w:vAlign w:val="center"/>
          </w:tcPr>
          <w:p w14:paraId="05D905F6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 xml:space="preserve">Fasting glucose </w:t>
            </w:r>
            <w:r w:rsidRPr="00853758">
              <w:rPr>
                <w:rFonts w:ascii="Cambria Math" w:hAnsi="Cambria Math" w:cs="Cambria Math"/>
                <w:lang w:val="en-US"/>
              </w:rPr>
              <w:t>⩾</w:t>
            </w:r>
            <w:r w:rsidRPr="00853758">
              <w:rPr>
                <w:rFonts w:cstheme="minorHAnsi"/>
                <w:lang w:val="en-US"/>
              </w:rPr>
              <w:t xml:space="preserve">100 mg/dL </w:t>
            </w:r>
          </w:p>
          <w:p w14:paraId="71C65999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  <w:p w14:paraId="61683B5D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  <w:r w:rsidRPr="00853758">
              <w:rPr>
                <w:rFonts w:cstheme="minorHAnsi"/>
                <w:b/>
                <w:bCs/>
                <w:lang w:val="en-US"/>
              </w:rPr>
              <w:t>OR</w:t>
            </w:r>
          </w:p>
          <w:p w14:paraId="76BA577E" w14:textId="77777777" w:rsidR="00A12B1A" w:rsidRPr="00853758" w:rsidRDefault="00A12B1A" w:rsidP="00DD63A4">
            <w:pPr>
              <w:rPr>
                <w:rFonts w:cstheme="minorHAnsi"/>
                <w:b/>
                <w:bCs/>
                <w:lang w:val="en-US"/>
              </w:rPr>
            </w:pPr>
          </w:p>
          <w:p w14:paraId="65BB6E83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lastRenderedPageBreak/>
              <w:t>On one of the following drug treatments for elevated glucose, based on participant self-reported medication data:</w:t>
            </w:r>
          </w:p>
          <w:p w14:paraId="628B8D9A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formin</w:t>
            </w:r>
          </w:p>
          <w:p w14:paraId="1EC42A02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Insulin</w:t>
            </w:r>
          </w:p>
          <w:p w14:paraId="668C5921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liclazide</w:t>
            </w:r>
          </w:p>
          <w:p w14:paraId="31442EFD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Pioglitazone</w:t>
            </w:r>
          </w:p>
          <w:p w14:paraId="1FCB7E3F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osiglitazone</w:t>
            </w:r>
          </w:p>
          <w:p w14:paraId="5CB704A9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limepiride</w:t>
            </w:r>
          </w:p>
          <w:p w14:paraId="743AB610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Metformin |Rosiglitazone</w:t>
            </w:r>
          </w:p>
          <w:p w14:paraId="0B676885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lyburide</w:t>
            </w:r>
          </w:p>
          <w:p w14:paraId="19216E97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Glipizide</w:t>
            </w:r>
          </w:p>
          <w:p w14:paraId="329C5A24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Repaglinide</w:t>
            </w:r>
          </w:p>
          <w:p w14:paraId="333AF544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Tolbutamide</w:t>
            </w:r>
          </w:p>
          <w:p w14:paraId="77DFF18A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853758">
              <w:rPr>
                <w:rFonts w:cstheme="minorHAnsi"/>
                <w:sz w:val="18"/>
                <w:szCs w:val="18"/>
                <w:lang w:val="en-US"/>
              </w:rPr>
              <w:t>Acarbose</w:t>
            </w:r>
          </w:p>
          <w:p w14:paraId="6542320B" w14:textId="77777777" w:rsidR="00A12B1A" w:rsidRPr="00853758" w:rsidRDefault="00A12B1A" w:rsidP="00DD63A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proofErr w:type="spellStart"/>
            <w:r w:rsidRPr="00853758">
              <w:rPr>
                <w:rFonts w:cstheme="minorHAnsi"/>
                <w:sz w:val="18"/>
                <w:szCs w:val="18"/>
                <w:lang w:val="en-US"/>
              </w:rPr>
              <w:t>Nateglinide</w:t>
            </w:r>
            <w:proofErr w:type="spellEnd"/>
          </w:p>
        </w:tc>
        <w:tc>
          <w:tcPr>
            <w:tcW w:w="0" w:type="auto"/>
            <w:vAlign w:val="center"/>
          </w:tcPr>
          <w:p w14:paraId="3786B407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lastRenderedPageBreak/>
              <w:t>30740, 20003</w:t>
            </w:r>
          </w:p>
        </w:tc>
      </w:tr>
      <w:tr w:rsidR="00A12B1A" w:rsidRPr="00A634E9" w14:paraId="4A70146E" w14:textId="77777777" w:rsidTr="00DD63A4">
        <w:trPr>
          <w:trHeight w:val="305"/>
        </w:trPr>
        <w:tc>
          <w:tcPr>
            <w:tcW w:w="4673" w:type="dxa"/>
            <w:vAlign w:val="center"/>
          </w:tcPr>
          <w:p w14:paraId="54052507" w14:textId="77777777" w:rsidR="00A12B1A" w:rsidRPr="00853758" w:rsidRDefault="00A12B1A" w:rsidP="00DD63A4">
            <w:pPr>
              <w:jc w:val="center"/>
              <w:rPr>
                <w:rFonts w:cstheme="minorHAnsi"/>
                <w:lang w:val="en-SG"/>
              </w:rPr>
            </w:pPr>
            <w:r w:rsidRPr="00853758">
              <w:rPr>
                <w:rFonts w:cstheme="minorHAnsi"/>
                <w:lang w:val="en-SG"/>
              </w:rPr>
              <w:t>Metabolic syndrome</w:t>
            </w:r>
          </w:p>
        </w:tc>
        <w:tc>
          <w:tcPr>
            <w:tcW w:w="4832" w:type="dxa"/>
            <w:vAlign w:val="center"/>
          </w:tcPr>
          <w:p w14:paraId="646A585B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Case status for at least three of the five metabolic outcomes defined above:</w:t>
            </w:r>
          </w:p>
          <w:p w14:paraId="5ECC7A97" w14:textId="77777777" w:rsidR="00A12B1A" w:rsidRPr="00853758" w:rsidRDefault="00A12B1A" w:rsidP="00DD63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High waist circumference</w:t>
            </w:r>
          </w:p>
          <w:p w14:paraId="6587E365" w14:textId="77777777" w:rsidR="00A12B1A" w:rsidRPr="00853758" w:rsidRDefault="00A12B1A" w:rsidP="00DD63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Hypertension</w:t>
            </w:r>
          </w:p>
          <w:p w14:paraId="292B9327" w14:textId="77777777" w:rsidR="00A12B1A" w:rsidRPr="00853758" w:rsidRDefault="00A12B1A" w:rsidP="00DD63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Hypertriglyceridemia</w:t>
            </w:r>
          </w:p>
          <w:p w14:paraId="07B90382" w14:textId="77777777" w:rsidR="00A12B1A" w:rsidRPr="00853758" w:rsidRDefault="00A12B1A" w:rsidP="00DD63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Low HDL cholesterol</w:t>
            </w:r>
          </w:p>
          <w:p w14:paraId="5FC83883" w14:textId="77777777" w:rsidR="00A12B1A" w:rsidRPr="00853758" w:rsidRDefault="00A12B1A" w:rsidP="00DD63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Hyperglycemia</w:t>
            </w:r>
          </w:p>
          <w:p w14:paraId="1F2CF2D3" w14:textId="77777777" w:rsidR="00A12B1A" w:rsidRPr="00853758" w:rsidRDefault="00A12B1A" w:rsidP="00DD63A4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6C5E73" w14:textId="77777777" w:rsidR="00A12B1A" w:rsidRPr="00853758" w:rsidRDefault="00A12B1A" w:rsidP="00DD63A4">
            <w:pPr>
              <w:jc w:val="center"/>
              <w:rPr>
                <w:rFonts w:cstheme="minorHAnsi"/>
                <w:lang w:val="en-US"/>
              </w:rPr>
            </w:pPr>
            <w:r w:rsidRPr="00853758">
              <w:rPr>
                <w:rFonts w:cstheme="minorHAnsi"/>
                <w:lang w:val="en-US"/>
              </w:rPr>
              <w:t>All field codes listed in rows above</w:t>
            </w:r>
          </w:p>
        </w:tc>
      </w:tr>
    </w:tbl>
    <w:p w14:paraId="48CC91B5" w14:textId="77777777" w:rsidR="00A12B1A" w:rsidRDefault="00A12B1A" w:rsidP="00A12B1A">
      <w:pPr>
        <w:rPr>
          <w:rFonts w:ascii="Times New Roman" w:hAnsi="Times New Roman" w:cs="Times New Roman"/>
          <w:lang w:val="en-US"/>
        </w:rPr>
      </w:pPr>
    </w:p>
    <w:p w14:paraId="6AFEAD1C" w14:textId="77777777" w:rsidR="00A12B1A" w:rsidRDefault="00A12B1A" w:rsidP="00A12B1A">
      <w:pPr>
        <w:rPr>
          <w:rFonts w:ascii="Times New Roman" w:hAnsi="Times New Roman" w:cs="Times New Roman"/>
          <w:lang w:val="en-US"/>
        </w:rPr>
      </w:pPr>
    </w:p>
    <w:p w14:paraId="4743FBA4" w14:textId="77777777" w:rsidR="00A12B1A" w:rsidRDefault="00A12B1A" w:rsidP="00A12B1A">
      <w:pPr>
        <w:rPr>
          <w:rFonts w:ascii="Times New Roman" w:hAnsi="Times New Roman" w:cs="Times New Roman"/>
          <w:lang w:val="en-US"/>
        </w:rPr>
      </w:pPr>
    </w:p>
    <w:p w14:paraId="16198EC8" w14:textId="77777777" w:rsidR="00F14BCE" w:rsidRPr="00A12B1A" w:rsidRDefault="00F14BCE">
      <w:pPr>
        <w:rPr>
          <w:lang w:val="en-US"/>
        </w:rPr>
      </w:pPr>
    </w:p>
    <w:sectPr w:rsidR="00F14BCE" w:rsidRPr="00A12B1A" w:rsidSect="00A12B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11DCD"/>
    <w:multiLevelType w:val="hybridMultilevel"/>
    <w:tmpl w:val="5BD6A9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166BC"/>
    <w:multiLevelType w:val="hybridMultilevel"/>
    <w:tmpl w:val="06F091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B7983"/>
    <w:multiLevelType w:val="hybridMultilevel"/>
    <w:tmpl w:val="E746227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D7F6E"/>
    <w:multiLevelType w:val="hybridMultilevel"/>
    <w:tmpl w:val="D5BC38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7F0DDB"/>
    <w:multiLevelType w:val="hybridMultilevel"/>
    <w:tmpl w:val="59603E9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469401">
    <w:abstractNumId w:val="1"/>
  </w:num>
  <w:num w:numId="2" w16cid:durableId="1840853477">
    <w:abstractNumId w:val="3"/>
  </w:num>
  <w:num w:numId="3" w16cid:durableId="912543583">
    <w:abstractNumId w:val="2"/>
  </w:num>
  <w:num w:numId="4" w16cid:durableId="892428123">
    <w:abstractNumId w:val="4"/>
  </w:num>
  <w:num w:numId="5" w16cid:durableId="190076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1A"/>
    <w:rsid w:val="00A12B1A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B364"/>
  <w15:chartTrackingRefBased/>
  <w15:docId w15:val="{C3EDD815-030B-4AA1-A6BC-FF8A0A76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1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B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B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0:00Z</dcterms:created>
  <dcterms:modified xsi:type="dcterms:W3CDTF">2023-10-27T22:14:00Z</dcterms:modified>
</cp:coreProperties>
</file>